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2CC0" w:rsidRDefault="00BB2CC0" w:rsidP="00BB2CC0">
      <w:r>
        <w:rPr>
          <w:noProof/>
        </w:rPr>
        <w:drawing>
          <wp:inline distT="0" distB="0" distL="0" distR="0">
            <wp:extent cx="5400040" cy="158870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88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2CC0" w:rsidRDefault="00BB2CC0" w:rsidP="00BB2CC0"/>
    <w:p w:rsidR="00BB2CC0" w:rsidRDefault="00BB2CC0" w:rsidP="00BB2CC0"/>
    <w:p w:rsidR="00465786" w:rsidRPr="00BB2CC0" w:rsidRDefault="00BB2CC0" w:rsidP="00BB2CC0">
      <w:bookmarkStart w:id="0" w:name="_GoBack"/>
      <w:bookmarkEnd w:id="0"/>
      <w:r>
        <w:t>There was no significant difference in infants’ bedtimes between the first and second months (paired t-test, P = .388 for weekdays and P = .675 for weekends). The duration of infants’ sleep was longer in weekends (paired t-test, P = .022). In addition, there was a trend toward finishing bathing ahead of schedule on the weekends, but the result was non-significant (paired t-test, P = .090).</w:t>
      </w:r>
    </w:p>
    <w:sectPr w:rsidR="00465786" w:rsidRPr="00BB2C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CC0"/>
    <w:rsid w:val="001028CB"/>
    <w:rsid w:val="002B36FA"/>
    <w:rsid w:val="00465786"/>
    <w:rsid w:val="00555D88"/>
    <w:rsid w:val="00BB2CC0"/>
    <w:rsid w:val="00E0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1D6911"/>
  <w15:chartTrackingRefBased/>
  <w15:docId w15:val="{8EEDB985-E8CB-4AD6-BBC2-47FFC5290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ka.Y</dc:creator>
  <cp:keywords/>
  <dc:description/>
  <cp:lastModifiedBy>Arika.Y</cp:lastModifiedBy>
  <cp:revision>2</cp:revision>
  <dcterms:created xsi:type="dcterms:W3CDTF">2020-11-15T04:31:00Z</dcterms:created>
  <dcterms:modified xsi:type="dcterms:W3CDTF">2020-11-15T04:32:00Z</dcterms:modified>
</cp:coreProperties>
</file>